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97FC0" w14:textId="3E946646" w:rsidR="0032108C" w:rsidRPr="00B32055" w:rsidRDefault="00ED5337" w:rsidP="0032108C">
      <w:pPr>
        <w:spacing w:after="0" w:line="240" w:lineRule="auto"/>
        <w:jc w:val="both"/>
        <w:rPr>
          <w:rFonts w:ascii="Times New Roman" w:eastAsia="SimSun" w:hAnsi="Times New Roman" w:cs="Times New Roman"/>
          <w:szCs w:val="22"/>
          <w14:ligatures w14:val="none"/>
        </w:rPr>
      </w:pPr>
      <w:r w:rsidRPr="00B32055">
        <w:rPr>
          <w:rFonts w:ascii="Times New Roman" w:eastAsia="SimSun" w:hAnsi="Times New Roman" w:cs="Times New Roman"/>
          <w:szCs w:val="22"/>
          <w14:ligatures w14:val="none"/>
        </w:rPr>
        <w:t>Supplementary</w:t>
      </w:r>
      <w:r w:rsidRPr="00B32055">
        <w:rPr>
          <w:rFonts w:ascii="Times New Roman" w:eastAsia="SimSun" w:hAnsi="Times New Roman" w:cs="Times New Roman" w:hint="eastAsia"/>
          <w:szCs w:val="22"/>
          <w14:ligatures w14:val="none"/>
        </w:rPr>
        <w:t xml:space="preserve"> Table</w:t>
      </w:r>
      <w:r w:rsidR="0032108C" w:rsidRPr="00B32055">
        <w:rPr>
          <w:rFonts w:ascii="Times New Roman" w:eastAsia="SimSun" w:hAnsi="Times New Roman" w:cs="Times New Roman"/>
          <w:szCs w:val="22"/>
          <w14:ligatures w14:val="none"/>
        </w:rPr>
        <w:t xml:space="preserve">. </w:t>
      </w:r>
      <w:r w:rsidR="00490562" w:rsidRPr="00B32055">
        <w:rPr>
          <w:rFonts w:ascii="Times New Roman" w:eastAsia="DengXian" w:hAnsi="Times New Roman" w:cs="Times New Roman" w:hint="eastAsia"/>
          <w:sz w:val="24"/>
          <w14:ligatures w14:val="none"/>
        </w:rPr>
        <w:t>Multivariate logistic regression</w:t>
      </w:r>
      <w:r w:rsidR="00490562" w:rsidRPr="00B32055">
        <w:rPr>
          <w:rFonts w:ascii="Times New Roman" w:eastAsia="DengXian" w:hAnsi="Times New Roman" w:cs="Times New Roman"/>
          <w:sz w:val="24"/>
          <w14:ligatures w14:val="none"/>
        </w:rPr>
        <w:t xml:space="preserve"> analysis</w:t>
      </w:r>
      <w:r w:rsidR="00490562" w:rsidRPr="00B32055">
        <w:rPr>
          <w:rFonts w:ascii="Times New Roman" w:eastAsia="DengXian" w:hAnsi="Times New Roman" w:cs="Times New Roman" w:hint="eastAsia"/>
          <w:sz w:val="24"/>
          <w14:ligatures w14:val="none"/>
        </w:rPr>
        <w:t xml:space="preserve"> on</w:t>
      </w:r>
      <w:r w:rsidR="00490562" w:rsidRPr="00B32055">
        <w:rPr>
          <w:rFonts w:ascii="Times New Roman" w:eastAsia="DengXian" w:hAnsi="Times New Roman" w:cs="Times New Roman"/>
          <w:sz w:val="24"/>
          <w14:ligatures w14:val="none"/>
        </w:rPr>
        <w:t xml:space="preserve"> </w:t>
      </w:r>
      <w:r w:rsidR="00490562" w:rsidRPr="00B32055">
        <w:rPr>
          <w:rFonts w:ascii="Times New Roman" w:eastAsia="DengXian" w:hAnsi="Times New Roman" w:cs="Times New Roman" w:hint="eastAsia"/>
          <w:sz w:val="24"/>
          <w14:ligatures w14:val="none"/>
        </w:rPr>
        <w:t xml:space="preserve">the </w:t>
      </w:r>
      <w:r w:rsidR="00490562" w:rsidRPr="00B32055">
        <w:rPr>
          <w:rFonts w:ascii="Times New Roman" w:eastAsia="DengXian" w:hAnsi="Times New Roman" w:cs="Times New Roman"/>
          <w:sz w:val="24"/>
          <w14:ligatures w14:val="none"/>
        </w:rPr>
        <w:t>relationship</w:t>
      </w:r>
      <w:r w:rsidR="00490562" w:rsidRPr="00B32055">
        <w:rPr>
          <w:rFonts w:ascii="Times New Roman" w:eastAsia="DengXian" w:hAnsi="Times New Roman" w:cs="Times New Roman" w:hint="eastAsia"/>
          <w:sz w:val="24"/>
          <w14:ligatures w14:val="none"/>
        </w:rPr>
        <w:t xml:space="preserve"> between </w:t>
      </w:r>
      <w:r w:rsidR="00490562" w:rsidRPr="00B32055">
        <w:rPr>
          <w:rFonts w:ascii="Times New Roman" w:eastAsia="DengXian" w:hAnsi="Times New Roman" w:cs="Times New Roman"/>
          <w:sz w:val="24"/>
          <w14:ligatures w14:val="none"/>
        </w:rPr>
        <w:t>baseline DR</w:t>
      </w:r>
      <w:r w:rsidR="00490562" w:rsidRPr="00B32055">
        <w:rPr>
          <w:rFonts w:ascii="Times New Roman" w:eastAsia="DengXian" w:hAnsi="Times New Roman" w:cs="Times New Roman" w:hint="eastAsia"/>
          <w:sz w:val="24"/>
          <w14:ligatures w14:val="none"/>
        </w:rPr>
        <w:t xml:space="preserve"> stage</w:t>
      </w:r>
      <w:r w:rsidR="00490562" w:rsidRPr="00B32055">
        <w:rPr>
          <w:rFonts w:ascii="Times New Roman" w:eastAsia="DengXian" w:hAnsi="Times New Roman" w:cs="Times New Roman"/>
          <w:sz w:val="24"/>
          <w14:ligatures w14:val="none"/>
        </w:rPr>
        <w:t xml:space="preserve"> and </w:t>
      </w:r>
      <w:r w:rsidR="00490562" w:rsidRPr="00B32055">
        <w:rPr>
          <w:rFonts w:ascii="Times New Roman" w:eastAsia="DengXian" w:hAnsi="Times New Roman" w:cs="Times New Roman" w:hint="eastAsia"/>
          <w:sz w:val="24"/>
          <w14:ligatures w14:val="none"/>
        </w:rPr>
        <w:t xml:space="preserve">presence of </w:t>
      </w:r>
      <w:r w:rsidR="00490562" w:rsidRPr="00B32055">
        <w:rPr>
          <w:rFonts w:ascii="Times New Roman" w:eastAsia="DengXian" w:hAnsi="Times New Roman" w:cs="Times New Roman"/>
          <w:sz w:val="24"/>
          <w14:ligatures w14:val="none"/>
        </w:rPr>
        <w:t>HE</w:t>
      </w:r>
      <w:r w:rsidR="00490562" w:rsidRPr="00B32055">
        <w:rPr>
          <w:rFonts w:ascii="Times New Roman" w:eastAsia="DengXian" w:hAnsi="Times New Roman" w:cs="Times New Roman" w:hint="eastAsia"/>
          <w:sz w:val="24"/>
          <w14:ligatures w14:val="none"/>
        </w:rPr>
        <w:t>s with</w:t>
      </w:r>
      <w:r w:rsidR="00490562" w:rsidRPr="00B32055">
        <w:rPr>
          <w:rFonts w:ascii="Times New Roman" w:eastAsia="DengXian" w:hAnsi="Times New Roman" w:cs="Times New Roman"/>
          <w:sz w:val="24"/>
          <w14:ligatures w14:val="none"/>
        </w:rPr>
        <w:t xml:space="preserve"> the progression of </w:t>
      </w:r>
      <w:r w:rsidR="00490562" w:rsidRPr="00B32055">
        <w:rPr>
          <w:rFonts w:ascii="Times New Roman" w:eastAsia="DengXian" w:hAnsi="Times New Roman" w:cs="Times New Roman" w:hint="eastAsia"/>
          <w:sz w:val="24"/>
          <w14:ligatures w14:val="none"/>
        </w:rPr>
        <w:t>DKD</w:t>
      </w:r>
    </w:p>
    <w:tbl>
      <w:tblPr>
        <w:tblW w:w="15249" w:type="dxa"/>
        <w:tblInd w:w="88" w:type="dxa"/>
        <w:tblLook w:val="04A0" w:firstRow="1" w:lastRow="0" w:firstColumn="1" w:lastColumn="0" w:noHBand="0" w:noVBand="1"/>
      </w:tblPr>
      <w:tblGrid>
        <w:gridCol w:w="5953"/>
        <w:gridCol w:w="3989"/>
        <w:gridCol w:w="3516"/>
        <w:gridCol w:w="1791"/>
      </w:tblGrid>
      <w:tr w:rsidR="00B32055" w:rsidRPr="00B32055" w14:paraId="349BFEE8" w14:textId="77777777" w:rsidTr="002429BF">
        <w:trPr>
          <w:trHeight w:val="324"/>
        </w:trPr>
        <w:tc>
          <w:tcPr>
            <w:tcW w:w="595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4436E2A9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Variable</w:t>
            </w:r>
          </w:p>
        </w:tc>
        <w:tc>
          <w:tcPr>
            <w:tcW w:w="39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08A2352E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 xml:space="preserve">OR </w:t>
            </w:r>
          </w:p>
        </w:tc>
        <w:tc>
          <w:tcPr>
            <w:tcW w:w="35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51DED9A3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95% CI</w:t>
            </w:r>
          </w:p>
        </w:tc>
        <w:tc>
          <w:tcPr>
            <w:tcW w:w="17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6D501755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P</w:t>
            </w:r>
          </w:p>
        </w:tc>
      </w:tr>
      <w:tr w:rsidR="00B32055" w:rsidRPr="00B32055" w14:paraId="673CB340" w14:textId="77777777" w:rsidTr="002429BF">
        <w:trPr>
          <w:trHeight w:val="324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8EDAD4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b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b/>
                <w:kern w:val="0"/>
                <w:szCs w:val="22"/>
                <w:lang w:bidi="ar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6DDAF9" w14:textId="77777777" w:rsidR="0032108C" w:rsidRPr="00B32055" w:rsidRDefault="0032108C" w:rsidP="002429BF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7641C6" w14:textId="77777777" w:rsidR="0032108C" w:rsidRPr="00B32055" w:rsidRDefault="0032108C" w:rsidP="002429BF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C60F10" w14:textId="77777777" w:rsidR="0032108C" w:rsidRPr="00B32055" w:rsidRDefault="0032108C" w:rsidP="002429BF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szCs w:val="22"/>
                <w14:ligatures w14:val="none"/>
              </w:rPr>
            </w:pPr>
          </w:p>
        </w:tc>
      </w:tr>
      <w:tr w:rsidR="00B32055" w:rsidRPr="00B32055" w14:paraId="1B7414F0" w14:textId="77777777" w:rsidTr="002429B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B5814F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D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E6C1F" w14:textId="77777777" w:rsidR="0032108C" w:rsidRPr="00B32055" w:rsidRDefault="0032108C" w:rsidP="002429BF">
            <w:pPr>
              <w:spacing w:after="0" w:line="240" w:lineRule="auto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F6B27B" w14:textId="77777777" w:rsidR="0032108C" w:rsidRPr="00B32055" w:rsidRDefault="0032108C" w:rsidP="002429BF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A14FD" w14:textId="77777777" w:rsidR="0032108C" w:rsidRPr="00B32055" w:rsidRDefault="0032108C" w:rsidP="002429BF">
            <w:pPr>
              <w:spacing w:after="0" w:line="240" w:lineRule="auto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</w:p>
        </w:tc>
      </w:tr>
      <w:tr w:rsidR="00B32055" w:rsidRPr="00B32055" w14:paraId="4846214A" w14:textId="77777777" w:rsidTr="002429B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40BA9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 xml:space="preserve"> Non-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02F61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6860A" w14:textId="77777777" w:rsidR="0032108C" w:rsidRPr="00B32055" w:rsidRDefault="0032108C" w:rsidP="002429BF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C0F365" w14:textId="77777777" w:rsidR="0032108C" w:rsidRPr="00B32055" w:rsidRDefault="0032108C" w:rsidP="002429BF">
            <w:pPr>
              <w:spacing w:after="0" w:line="240" w:lineRule="auto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</w:p>
        </w:tc>
      </w:tr>
      <w:tr w:rsidR="00B32055" w:rsidRPr="00B32055" w14:paraId="0FE2E9AC" w14:textId="77777777" w:rsidTr="002429B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77E52E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 xml:space="preserve"> NP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9FF2A0" w14:textId="15A9CC5A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4.</w:t>
            </w:r>
            <w:r w:rsidR="00923788"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2BA098" w14:textId="717E3BD2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3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-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2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4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.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BCB11A" w14:textId="1967FCFB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</w:t>
            </w:r>
            <w:r w:rsidR="00132C03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1</w:t>
            </w:r>
          </w:p>
        </w:tc>
      </w:tr>
      <w:tr w:rsidR="00B32055" w:rsidRPr="00B32055" w14:paraId="09A531D1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2B19F1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 xml:space="preserve"> P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8EFDB5" w14:textId="2E1157DC" w:rsidR="0032108C" w:rsidRPr="00B32055" w:rsidRDefault="00923788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10</w:t>
            </w:r>
            <w:r w:rsidR="0032108C"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7C35A" w14:textId="4FA6E1FC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1.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4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7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-7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4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E08D3" w14:textId="3256D60A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01</w:t>
            </w:r>
            <w:r w:rsidR="00132C03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9</w:t>
            </w:r>
            <w:r w:rsidRPr="00B32055">
              <w:rPr>
                <w:rFonts w:ascii="Times New Roman" w:eastAsia="DengXian" w:hAnsi="Times New Roman" w:cs="Times New Roman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  <w:tr w:rsidR="00B32055" w:rsidRPr="00B32055" w14:paraId="52FD7066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74C405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0BAEB" w14:textId="6A64717B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1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F7C10" w14:textId="04F1B096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1.0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-1.1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733DD" w14:textId="714FC50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0</w:t>
            </w:r>
            <w:r w:rsidR="00132C03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27</w:t>
            </w:r>
            <w:r w:rsidR="00132C03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  <w:tr w:rsidR="00B32055" w:rsidRPr="00B32055" w14:paraId="53FDF5F0" w14:textId="77777777" w:rsidTr="002429B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CDE9BF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8D256A" w14:textId="5CE850C9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0.</w:t>
            </w:r>
            <w:r w:rsidR="005B22BA"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15C54" w14:textId="1D16B922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7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5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-1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9FD010" w14:textId="055C4B55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2</w:t>
            </w:r>
            <w:r w:rsidR="00132C03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41</w:t>
            </w:r>
          </w:p>
        </w:tc>
      </w:tr>
      <w:tr w:rsidR="00B32055" w:rsidRPr="00B32055" w14:paraId="1FB9F26A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D0E967" w14:textId="7777777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 xml:space="preserve">HbA1c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6FFDD" w14:textId="0537E0BC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1.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7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E2AD42" w14:textId="55FF78E7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1.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5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-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2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.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6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1D8D14" w14:textId="06751741" w:rsidR="0032108C" w:rsidRPr="00B32055" w:rsidRDefault="0032108C" w:rsidP="002429BF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0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</w:t>
            </w:r>
            <w:r w:rsidR="00132C03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9</w:t>
            </w:r>
            <w:r w:rsidRPr="00B32055">
              <w:rPr>
                <w:rFonts w:ascii="Times New Roman" w:eastAsia="DengXian" w:hAnsi="Times New Roman" w:cs="Times New Roman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  <w:tr w:rsidR="00B32055" w:rsidRPr="00B32055" w14:paraId="7213712C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21D94" w14:textId="37C7DC41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Duration of DM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559480" w14:textId="4BB53894" w:rsidR="00072D99" w:rsidRPr="00B32055" w:rsidRDefault="0092378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2ED542" w14:textId="303C774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9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-1.0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B807E4" w14:textId="3D72FFFD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</w:t>
            </w:r>
            <w:r w:rsidR="00132C03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528</w:t>
            </w:r>
          </w:p>
        </w:tc>
      </w:tr>
      <w:tr w:rsidR="00B32055" w:rsidRPr="00B32055" w14:paraId="5ED02CD3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57E30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LDL 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16D253" w14:textId="061E1702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3.</w:t>
            </w:r>
            <w:r w:rsidR="00923788"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1</w:t>
            </w:r>
            <w:r w:rsidR="005B22BA"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8FA0A8" w14:textId="3DA4A966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1.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4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-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7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.</w:t>
            </w:r>
            <w:r w:rsidR="00923788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131318" w14:textId="6D0DFA6D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00</w:t>
            </w:r>
            <w:r w:rsidR="00132C03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9</w:t>
            </w:r>
            <w:r w:rsidRPr="00B32055">
              <w:rPr>
                <w:rFonts w:ascii="Times New Roman" w:eastAsia="DengXian" w:hAnsi="Times New Roman" w:cs="Times New Roman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  <w:tr w:rsidR="00B32055" w:rsidRPr="00B32055" w14:paraId="7DBBDB3E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5481D3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Systolic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05806E" w14:textId="44336D0D" w:rsidR="00072D99" w:rsidRPr="00B32055" w:rsidRDefault="005B22BA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</w:t>
            </w:r>
            <w:r w:rsidR="00072D99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CAA57" w14:textId="3CB08984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9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7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-1.0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BFB627" w14:textId="058E05E6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8</w:t>
            </w:r>
            <w:r w:rsidR="00132C03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7</w:t>
            </w:r>
          </w:p>
        </w:tc>
      </w:tr>
      <w:tr w:rsidR="00B32055" w:rsidRPr="00B32055" w14:paraId="004432E7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D6DB00" w14:textId="30F1E1DE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 xml:space="preserve">GFR 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stage 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9C640C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B6DA0D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81FAD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</w:tr>
      <w:tr w:rsidR="00B32055" w:rsidRPr="00B32055" w14:paraId="203A2DDD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616F8E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 stage 1 (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≥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9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0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m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l/min/1.73m^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0177CC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5DB3D6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C8F3B5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</w:tr>
      <w:tr w:rsidR="00B32055" w:rsidRPr="00B32055" w14:paraId="34727501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E3938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 stage 2 (60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m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l/min/1.73m^2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≤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＜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9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0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m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l/min/1.73m^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6138E" w14:textId="4F0A6C47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14</w:t>
            </w:r>
            <w:r w:rsidR="00072D99" w:rsidRPr="00B32055">
              <w:rPr>
                <w:rFonts w:ascii="Times New Roman" w:eastAsia="DengXian" w:hAnsi="Times New Roman" w:cs="Times New Roman" w:hint="eastAsia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3</w:t>
            </w:r>
            <w:r w:rsidR="005B22BA" w:rsidRPr="00B32055">
              <w:rPr>
                <w:rFonts w:ascii="Times New Roman" w:eastAsia="DengXian" w:hAnsi="Times New Roman" w:cs="Times New Roman" w:hint="eastAsia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8EBF4" w14:textId="7DC6ACC8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1</w:t>
            </w:r>
            <w:r w:rsidR="00072D99"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94</w:t>
            </w:r>
            <w:r w:rsidR="00072D99" w:rsidRPr="00B32055">
              <w:rPr>
                <w:rFonts w:ascii="Times New Roman" w:eastAsia="DengXian" w:hAnsi="Times New Roman" w:cs="Times New Roman"/>
                <w:szCs w:val="22"/>
              </w:rPr>
              <w:t>-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106</w:t>
            </w:r>
            <w:r w:rsidR="00072D99"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D0C06B" w14:textId="6E385FE4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</w:t>
            </w:r>
            <w:r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0</w:t>
            </w:r>
            <w:r w:rsidR="00132C03" w:rsidRPr="00B32055">
              <w:rPr>
                <w:rFonts w:ascii="Times New Roman" w:eastAsia="DengXian" w:hAnsi="Times New Roman" w:cs="Times New Roman" w:hint="eastAsia"/>
                <w:szCs w:val="22"/>
              </w:rPr>
              <w:t>9</w:t>
            </w:r>
            <w:r w:rsidRPr="00B32055">
              <w:rPr>
                <w:rFonts w:ascii="Times New Roman" w:eastAsia="DengXian" w:hAnsi="Times New Roman" w:cs="Times New Roman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  <w:tr w:rsidR="00B32055" w:rsidRPr="00B32055" w14:paraId="6502D291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FF80AE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 stage 3 (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＜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6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0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m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l/min/1.73m^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85A77" w14:textId="5DE8C59E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B37D78" w14:textId="1ADE0154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1</w:t>
            </w:r>
            <w:r w:rsidR="00072D99"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3</w:t>
            </w:r>
            <w:r w:rsidR="00072D99" w:rsidRPr="00B32055">
              <w:rPr>
                <w:rFonts w:ascii="Times New Roman" w:eastAsia="DengXian" w:hAnsi="Times New Roman" w:cs="Times New Roman" w:hint="eastAsia"/>
                <w:szCs w:val="22"/>
              </w:rPr>
              <w:t>0</w:t>
            </w:r>
            <w:r w:rsidR="00072D99" w:rsidRPr="00B32055">
              <w:rPr>
                <w:rFonts w:ascii="Times New Roman" w:eastAsia="DengXian" w:hAnsi="Times New Roman" w:cs="Times New Roman"/>
                <w:szCs w:val="22"/>
              </w:rPr>
              <w:t>-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61</w:t>
            </w:r>
            <w:r w:rsidR="00072D99"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E13033" w14:textId="5313B31F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</w:t>
            </w:r>
            <w:r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</w:t>
            </w:r>
            <w:r w:rsidR="00132C03" w:rsidRPr="00B32055">
              <w:rPr>
                <w:rFonts w:ascii="Times New Roman" w:eastAsia="DengXian" w:hAnsi="Times New Roman" w:cs="Times New Roman" w:hint="eastAsia"/>
                <w:szCs w:val="22"/>
              </w:rPr>
              <w:t>26</w:t>
            </w:r>
            <w:r w:rsidRPr="00B32055">
              <w:rPr>
                <w:rFonts w:ascii="Times New Roman" w:eastAsia="DengXian" w:hAnsi="Times New Roman" w:cs="Times New Roman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  <w:tr w:rsidR="00B32055" w:rsidRPr="00B32055" w14:paraId="1F42898A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9F6EF" w14:textId="3C238D14" w:rsidR="00072D99" w:rsidRPr="00B32055" w:rsidRDefault="005B22BA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U</w:t>
            </w:r>
            <w:r w:rsidR="00072D99"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ACR stage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9303B8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027BF8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5A8F92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  <w:tr w:rsidR="00B32055" w:rsidRPr="00B32055" w14:paraId="13EB70F8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968AE" w14:textId="3AE8018C" w:rsidR="00072D99" w:rsidRPr="00B32055" w:rsidRDefault="005B22BA" w:rsidP="005B22BA">
            <w:pPr>
              <w:widowControl/>
              <w:spacing w:after="0" w:line="240" w:lineRule="auto"/>
              <w:ind w:firstLineChars="50" w:firstLine="110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U</w:t>
            </w:r>
            <w:r w:rsidR="00072D99"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ACR stage 1(ACR&lt;300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31C84E" w14:textId="714D56AE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E4428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E99AFB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  <w:tr w:rsidR="00B32055" w:rsidRPr="00B32055" w14:paraId="2530D700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84BA5" w14:textId="7190240F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 xml:space="preserve"> </w:t>
            </w:r>
            <w:r w:rsidR="005B22BA"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U</w:t>
            </w:r>
            <w:r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ACR stage 2(ACR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≥</w:t>
            </w:r>
            <w:r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300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DABA35" w14:textId="24F78C35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.2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263EC0" w14:textId="75212EF7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27-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4207C4" w14:textId="562975C1" w:rsidR="00072D99" w:rsidRPr="00B32055" w:rsidRDefault="00132C03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775</w:t>
            </w:r>
          </w:p>
        </w:tc>
      </w:tr>
      <w:tr w:rsidR="00B32055" w:rsidRPr="00B32055" w14:paraId="75559912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03B204" w14:textId="69ACBFC5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Use of RAS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D11294" w14:textId="6482E1C7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6.8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C28A6A" w14:textId="721ABB4B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9</w:t>
            </w:r>
            <w:r w:rsidR="00516F1B" w:rsidRPr="00B32055">
              <w:rPr>
                <w:rFonts w:ascii="Times New Roman" w:eastAsia="DengXian" w:hAnsi="Times New Roman" w:cs="Times New Roman" w:hint="eastAsia"/>
                <w:szCs w:val="22"/>
              </w:rPr>
              <w:t>9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-4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4C564" w14:textId="6A64858D" w:rsidR="00072D99" w:rsidRPr="00B32055" w:rsidRDefault="00132C03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051</w:t>
            </w:r>
          </w:p>
        </w:tc>
      </w:tr>
      <w:tr w:rsidR="00B32055" w:rsidRPr="00B32055" w14:paraId="491FCC58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E91BE0" w14:textId="2345E5A0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Use of SGLT2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DF563C" w14:textId="65CEF4D7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1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C315B" w14:textId="37C25BEE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02-1.3</w:t>
            </w:r>
            <w:r w:rsidR="00516F1B" w:rsidRPr="00B32055">
              <w:rPr>
                <w:rFonts w:ascii="Times New Roman" w:eastAsia="DengXian" w:hAnsi="Times New Roman" w:cs="Times New Roman" w:hint="eastAsia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E701C" w14:textId="590ADC3E" w:rsidR="00072D99" w:rsidRPr="00B32055" w:rsidRDefault="00132C03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093</w:t>
            </w:r>
          </w:p>
        </w:tc>
      </w:tr>
      <w:tr w:rsidR="00B32055" w:rsidRPr="00B32055" w14:paraId="1D28EF95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8F08C2" w14:textId="4B86E4AB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Use of GLP-1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4FB91E" w14:textId="66A8F82D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7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7D880C" w14:textId="57F0AFF7" w:rsidR="00072D99" w:rsidRPr="00B32055" w:rsidRDefault="00C55F18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05-1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D8E728" w14:textId="42CF6F82" w:rsidR="00072D99" w:rsidRPr="00B32055" w:rsidRDefault="00132C03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864</w:t>
            </w:r>
          </w:p>
        </w:tc>
      </w:tr>
      <w:tr w:rsidR="00B32055" w:rsidRPr="00B32055" w14:paraId="7DD0B3BC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54EDCD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Follow-up Time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3A53E" w14:textId="7B45CE28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71836" w14:textId="258AF3EE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.0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89D8A" w14:textId="2C269265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00</w:t>
            </w:r>
            <w:r w:rsidR="00132C03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2</w:t>
            </w:r>
            <w:r w:rsidRPr="00B32055">
              <w:rPr>
                <w:rFonts w:ascii="Times New Roman" w:eastAsia="DengXian" w:hAnsi="Times New Roman" w:cs="Times New Roman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  <w:tr w:rsidR="00B32055" w:rsidRPr="00B32055" w14:paraId="076D8153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C3632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80298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8404F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A7EE4B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</w:tr>
      <w:tr w:rsidR="00B32055" w:rsidRPr="00B32055" w14:paraId="45A0B210" w14:textId="77777777" w:rsidTr="002429B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070AF9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b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b/>
                <w:kern w:val="0"/>
                <w:szCs w:val="22"/>
                <w:lang w:bidi="ar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3CA051" w14:textId="77777777" w:rsidR="00072D99" w:rsidRPr="00B32055" w:rsidRDefault="00072D99" w:rsidP="00072D9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EFD32" w14:textId="77777777" w:rsidR="00072D99" w:rsidRPr="00B32055" w:rsidRDefault="00072D99" w:rsidP="00072D9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A442B9" w14:textId="77777777" w:rsidR="00072D99" w:rsidRPr="00B32055" w:rsidRDefault="00072D99" w:rsidP="00072D9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szCs w:val="22"/>
                <w14:ligatures w14:val="none"/>
              </w:rPr>
            </w:pPr>
          </w:p>
        </w:tc>
      </w:tr>
      <w:tr w:rsidR="00B32055" w:rsidRPr="00B32055" w14:paraId="60B14C43" w14:textId="77777777" w:rsidTr="002429B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DBD738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Presence of 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DC5D27" w14:textId="77777777" w:rsidR="00072D99" w:rsidRPr="00B32055" w:rsidRDefault="00072D99" w:rsidP="00072D99">
            <w:pPr>
              <w:spacing w:after="0" w:line="240" w:lineRule="auto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EE8AE4" w14:textId="77777777" w:rsidR="00072D99" w:rsidRPr="00B32055" w:rsidRDefault="00072D99" w:rsidP="00072D9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331FC" w14:textId="77777777" w:rsidR="00072D99" w:rsidRPr="00B32055" w:rsidRDefault="00072D99" w:rsidP="00072D99">
            <w:pPr>
              <w:spacing w:after="0" w:line="240" w:lineRule="auto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</w:p>
        </w:tc>
      </w:tr>
      <w:tr w:rsidR="00B32055" w:rsidRPr="00B32055" w14:paraId="6D711657" w14:textId="77777777" w:rsidTr="002429B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C79DA1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 xml:space="preserve"> Non-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F6E38E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4B605" w14:textId="77777777" w:rsidR="00072D99" w:rsidRPr="00B32055" w:rsidRDefault="00072D99" w:rsidP="00072D99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47CC2F" w14:textId="77777777" w:rsidR="00072D99" w:rsidRPr="00B32055" w:rsidRDefault="00072D99" w:rsidP="00072D99">
            <w:pPr>
              <w:spacing w:after="0" w:line="240" w:lineRule="auto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</w:p>
        </w:tc>
      </w:tr>
      <w:tr w:rsidR="00B32055" w:rsidRPr="00B32055" w14:paraId="16F064E2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72FDB2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 xml:space="preserve"> 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7B5355" w14:textId="4002BF61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2.</w:t>
            </w:r>
            <w:r w:rsidR="006328AB"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8AA2A" w14:textId="4714B44E" w:rsidR="00072D99" w:rsidRPr="00B32055" w:rsidRDefault="006328AB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</w:t>
            </w:r>
            <w:r w:rsidR="00072D99"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</w:t>
            </w:r>
            <w:r w:rsidR="00072D99"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-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</w:t>
            </w:r>
            <w:r w:rsidR="00072D99"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.</w:t>
            </w:r>
            <w:r w:rsidR="00072D99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4CF45" w14:textId="797F19B9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59</w:t>
            </w:r>
          </w:p>
        </w:tc>
      </w:tr>
      <w:tr w:rsidR="00B32055" w:rsidRPr="00B32055" w14:paraId="202B1884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5AEB46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00A69B" w14:textId="4474C6FA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1.0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0481C4" w14:textId="6826306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9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-1.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F326FB" w14:textId="4E01A2CF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88</w:t>
            </w:r>
          </w:p>
        </w:tc>
      </w:tr>
      <w:tr w:rsidR="00B32055" w:rsidRPr="00B32055" w14:paraId="5EE80522" w14:textId="77777777" w:rsidTr="002429B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855AC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DB7988" w14:textId="41447C6D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0.9</w:t>
            </w:r>
            <w:r w:rsidR="005B22BA" w:rsidRPr="00B32055">
              <w:rPr>
                <w:rFonts w:ascii="Times New Roman" w:eastAsia="DengXian" w:hAnsi="Times New Roman" w:cs="Times New Roman" w:hint="eastAsia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D22C46" w14:textId="568ED8F3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7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-1.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F9596A" w14:textId="218B82B2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3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79</w:t>
            </w:r>
          </w:p>
        </w:tc>
      </w:tr>
      <w:tr w:rsidR="00B32055" w:rsidRPr="00B32055" w14:paraId="7152C6A6" w14:textId="77777777" w:rsidTr="002429B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9CA16" w14:textId="77777777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 xml:space="preserve">HbA1c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A7494" w14:textId="5987A233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1.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4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070949" w14:textId="196CD0E8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2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-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2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.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C2635" w14:textId="0967DEFF" w:rsidR="00072D99" w:rsidRPr="00B32055" w:rsidRDefault="00072D99" w:rsidP="00072D99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0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40</w:t>
            </w:r>
            <w:r w:rsidRPr="00B32055">
              <w:rPr>
                <w:rFonts w:ascii="Times New Roman" w:eastAsia="DengXian" w:hAnsi="Times New Roman" w:cs="Times New Roman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  <w:tr w:rsidR="00B32055" w:rsidRPr="00B32055" w14:paraId="0179CD3D" w14:textId="77777777" w:rsidTr="002429BF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B2556" w14:textId="1A0FCB3C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Duration of DM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F4295C" w14:textId="6B330B30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E39574" w14:textId="4FBAC96E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9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E92D3F" w14:textId="296134E2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883</w:t>
            </w:r>
          </w:p>
        </w:tc>
      </w:tr>
      <w:tr w:rsidR="00B32055" w:rsidRPr="00B32055" w14:paraId="125D5EEA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9BB0D7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LDL 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DBD62F" w14:textId="2B81228E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2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.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2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B4BE1D" w14:textId="65B25281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1.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-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4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.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E2DBB" w14:textId="14AB3E5A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0.0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1</w:t>
            </w:r>
            <w:r w:rsidRPr="00B32055">
              <w:rPr>
                <w:rFonts w:ascii="Times New Roman" w:eastAsia="DengXian" w:hAnsi="Times New Roman" w:cs="Times New Roman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  <w:tr w:rsidR="00B32055" w:rsidRPr="00B32055" w14:paraId="2341F3B1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0EF3C7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Systolic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AAD8B0" w14:textId="5398A720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.00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477EAD" w14:textId="48571B02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9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3892A" w14:textId="14867102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6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4</w:t>
            </w:r>
          </w:p>
        </w:tc>
      </w:tr>
      <w:tr w:rsidR="00B32055" w:rsidRPr="00B32055" w14:paraId="126B7E2D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E8234" w14:textId="1F4455C1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 xml:space="preserve">GFR 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stage 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5C181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D700B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602B56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</w:tr>
      <w:tr w:rsidR="00B32055" w:rsidRPr="00B32055" w14:paraId="5B668AE0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D44875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 stage 1 (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≥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9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0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m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l/min/1.73m^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C8E9E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7FC45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5B7BD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</w:tr>
      <w:tr w:rsidR="00B32055" w:rsidRPr="00B32055" w14:paraId="2ECF3052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EA9C94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 stage 2 (60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m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l/min/1.73m^2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≤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＜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9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0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m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l/min/1.73m^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58E24" w14:textId="03EB5CA6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14</w:t>
            </w:r>
            <w:r w:rsidR="006E5802" w:rsidRPr="00B32055">
              <w:rPr>
                <w:rFonts w:ascii="Times New Roman" w:eastAsia="DengXian" w:hAnsi="Times New Roman" w:cs="Times New Roman" w:hint="eastAsia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AD3A4" w14:textId="1E9D1CFF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2</w:t>
            </w:r>
            <w:r w:rsidR="006E5802"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3</w:t>
            </w:r>
            <w:r w:rsidR="00516F1B" w:rsidRPr="00B32055">
              <w:rPr>
                <w:rFonts w:ascii="Times New Roman" w:eastAsia="DengXian" w:hAnsi="Times New Roman" w:cs="Times New Roman" w:hint="eastAsia"/>
                <w:szCs w:val="22"/>
              </w:rPr>
              <w:t>7</w:t>
            </w:r>
            <w:r w:rsidR="006E5802" w:rsidRPr="00B32055">
              <w:rPr>
                <w:rFonts w:ascii="Times New Roman" w:eastAsia="DengXian" w:hAnsi="Times New Roman" w:cs="Times New Roman"/>
                <w:szCs w:val="22"/>
              </w:rPr>
              <w:t>-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91</w:t>
            </w:r>
            <w:r w:rsidR="006E5802"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="00516F1B" w:rsidRPr="00B32055">
              <w:rPr>
                <w:rFonts w:ascii="Times New Roman" w:eastAsia="DengXian" w:hAnsi="Times New Roman" w:cs="Times New Roman" w:hint="eastAsia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862F3E" w14:textId="0A703993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</w:t>
            </w:r>
            <w:r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0</w:t>
            </w:r>
            <w:r w:rsidR="00D85F37" w:rsidRPr="00B32055">
              <w:rPr>
                <w:rFonts w:ascii="Times New Roman" w:eastAsia="DengXian" w:hAnsi="Times New Roman" w:cs="Times New Roman" w:hint="eastAsia"/>
                <w:szCs w:val="22"/>
              </w:rPr>
              <w:t>4</w:t>
            </w:r>
            <w:r w:rsidRPr="00B32055">
              <w:rPr>
                <w:rFonts w:ascii="Times New Roman" w:eastAsia="DengXian" w:hAnsi="Times New Roman" w:cs="Times New Roman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  <w:tr w:rsidR="00B32055" w:rsidRPr="00B32055" w14:paraId="0883F0FA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7D889D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 stage 3 (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e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GFR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＜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6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0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</w:rPr>
              <w:t>m</w:t>
            </w: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  <w:t>l/min/1.73m^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ECC2C" w14:textId="3E556F6F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2</w:t>
            </w:r>
            <w:r w:rsidR="006E5802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2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B855B" w14:textId="78B1ACEB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1</w:t>
            </w:r>
            <w:r w:rsidR="006E5802"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="006E5802" w:rsidRPr="00B32055">
              <w:rPr>
                <w:rFonts w:ascii="Times New Roman" w:eastAsia="DengXian" w:hAnsi="Times New Roman" w:cs="Times New Roman" w:hint="eastAsia"/>
                <w:szCs w:val="22"/>
              </w:rPr>
              <w:t>8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6</w:t>
            </w:r>
            <w:r w:rsidR="006E5802" w:rsidRPr="00B32055">
              <w:rPr>
                <w:rFonts w:ascii="Times New Roman" w:eastAsia="DengXian" w:hAnsi="Times New Roman" w:cs="Times New Roman"/>
                <w:szCs w:val="22"/>
              </w:rPr>
              <w:t>-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80</w:t>
            </w:r>
            <w:r w:rsidR="006E5802"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D7D7F1" w14:textId="336E6755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</w:t>
            </w:r>
            <w:r w:rsidRPr="00B32055">
              <w:rPr>
                <w:rFonts w:ascii="Times New Roman" w:eastAsia="DengXian" w:hAnsi="Times New Roman" w:cs="Times New Roman"/>
                <w:szCs w:val="22"/>
              </w:rPr>
              <w:t>.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0</w:t>
            </w:r>
            <w:r w:rsidR="00D85F37" w:rsidRPr="00B32055">
              <w:rPr>
                <w:rFonts w:ascii="Times New Roman" w:eastAsia="DengXian" w:hAnsi="Times New Roman" w:cs="Times New Roman" w:hint="eastAsia"/>
                <w:szCs w:val="22"/>
              </w:rPr>
              <w:t>9</w:t>
            </w:r>
            <w:r w:rsidRPr="00B32055">
              <w:rPr>
                <w:rFonts w:ascii="Times New Roman" w:eastAsia="DengXian" w:hAnsi="Times New Roman" w:cs="Times New Roman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  <w:tr w:rsidR="00B32055" w:rsidRPr="00B32055" w14:paraId="1FA3F34E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A40B03" w14:textId="41C4493D" w:rsidR="006E5802" w:rsidRPr="00B32055" w:rsidRDefault="005B22BA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U</w:t>
            </w:r>
            <w:r w:rsidR="006E5802"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ACR stage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472CEA" w14:textId="26A66584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92B0AD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0A202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  <w:tr w:rsidR="00B32055" w:rsidRPr="00B32055" w14:paraId="27802750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32420F" w14:textId="223A7151" w:rsidR="006E5802" w:rsidRPr="00B32055" w:rsidRDefault="005B22BA" w:rsidP="005B22BA">
            <w:pPr>
              <w:widowControl/>
              <w:spacing w:after="0" w:line="240" w:lineRule="auto"/>
              <w:ind w:firstLineChars="50" w:firstLine="110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U</w:t>
            </w:r>
            <w:r w:rsidR="006E5802"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ACR stage 1(ACR&lt;300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1D3AED" w14:textId="7419EB3E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6A6B25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D2424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</w:p>
        </w:tc>
      </w:tr>
      <w:tr w:rsidR="00B32055" w:rsidRPr="00B32055" w14:paraId="312DCCAA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F6E6F9" w14:textId="371A0732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 xml:space="preserve"> </w:t>
            </w:r>
            <w:r w:rsidR="005B22BA"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U</w:t>
            </w:r>
            <w:r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ACR stage 2(ACR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≥</w:t>
            </w:r>
            <w:r w:rsidRPr="00B32055">
              <w:rPr>
                <w:rFonts w:ascii="Times New Roman" w:eastAsia="Microsoft YaHei" w:hAnsi="Times New Roman" w:cs="Times New Roman" w:hint="eastAsia"/>
                <w:kern w:val="0"/>
                <w:szCs w:val="22"/>
                <w:lang w:bidi="ar"/>
                <w14:ligatures w14:val="none"/>
              </w:rPr>
              <w:t>300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07D2C0" w14:textId="6DBB41BF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.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CBFA2" w14:textId="6936778F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3</w:t>
            </w:r>
            <w:r w:rsidR="00516F1B" w:rsidRPr="00B32055">
              <w:rPr>
                <w:rFonts w:ascii="Times New Roman" w:eastAsia="DengXian" w:hAnsi="Times New Roman" w:cs="Times New Roman" w:hint="eastAsia"/>
                <w:szCs w:val="22"/>
              </w:rPr>
              <w:t>2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-6.1</w:t>
            </w:r>
            <w:r w:rsidR="00516F1B" w:rsidRPr="00B32055">
              <w:rPr>
                <w:rFonts w:ascii="Times New Roman" w:eastAsia="DengXian" w:hAnsi="Times New Roman" w:cs="Times New Roman" w:hint="eastAsia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C05FF4" w14:textId="47FADE23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658</w:t>
            </w:r>
          </w:p>
        </w:tc>
      </w:tr>
      <w:tr w:rsidR="00B32055" w:rsidRPr="00B32055" w14:paraId="50057981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EAAADA" w14:textId="512B8C64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Use of RAS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A9659C" w14:textId="1EF872A7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4.1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ABC12E" w14:textId="0E6F227D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7</w:t>
            </w:r>
            <w:r w:rsidR="00516F1B" w:rsidRPr="00B32055">
              <w:rPr>
                <w:rFonts w:ascii="Times New Roman" w:eastAsia="DengXian" w:hAnsi="Times New Roman" w:cs="Times New Roman" w:hint="eastAsia"/>
                <w:szCs w:val="22"/>
              </w:rPr>
              <w:t>8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-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EBB54" w14:textId="32FD88C4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095</w:t>
            </w:r>
          </w:p>
        </w:tc>
      </w:tr>
      <w:tr w:rsidR="00B32055" w:rsidRPr="00B32055" w14:paraId="728B5354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4B4CE" w14:textId="0EB5C128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Use of SGLT2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490B11" w14:textId="46927459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1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A68EA" w14:textId="6C905FEE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0</w:t>
            </w:r>
            <w:r w:rsidR="00516F1B" w:rsidRPr="00B32055">
              <w:rPr>
                <w:rFonts w:ascii="Times New Roman" w:eastAsia="DengXian" w:hAnsi="Times New Roman" w:cs="Times New Roman" w:hint="eastAsia"/>
                <w:szCs w:val="22"/>
              </w:rPr>
              <w:t>3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-1.3</w:t>
            </w:r>
            <w:r w:rsidR="00516F1B" w:rsidRPr="00B32055">
              <w:rPr>
                <w:rFonts w:ascii="Times New Roman" w:eastAsia="DengXian" w:hAnsi="Times New Roman" w:cs="Times New Roman" w:hint="eastAsia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79567" w14:textId="20FFBF48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092</w:t>
            </w:r>
          </w:p>
        </w:tc>
      </w:tr>
      <w:tr w:rsidR="00B32055" w:rsidRPr="00B32055" w14:paraId="0BB0833E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B927A" w14:textId="6DBFD36D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Use of GLP-1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CF2D36" w14:textId="7B864EB3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0630C1" w14:textId="0DE85AEF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0</w:t>
            </w:r>
            <w:r w:rsidR="00516F1B" w:rsidRPr="00B32055">
              <w:rPr>
                <w:rFonts w:ascii="Times New Roman" w:eastAsia="DengXian" w:hAnsi="Times New Roman" w:cs="Times New Roman" w:hint="eastAsia"/>
                <w:szCs w:val="22"/>
              </w:rPr>
              <w:t>5</w:t>
            </w: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-13.5</w:t>
            </w:r>
            <w:r w:rsidR="00516F1B" w:rsidRPr="00B32055">
              <w:rPr>
                <w:rFonts w:ascii="Times New Roman" w:eastAsia="DengXian" w:hAnsi="Times New Roman" w:cs="Times New Roman" w:hint="eastAsia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894888" w14:textId="207D138A" w:rsidR="006E5802" w:rsidRPr="00B32055" w:rsidRDefault="00D85F37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szCs w:val="22"/>
              </w:rPr>
            </w:pPr>
            <w:r w:rsidRPr="00B32055">
              <w:rPr>
                <w:rFonts w:ascii="Times New Roman" w:eastAsia="DengXian" w:hAnsi="Times New Roman" w:cs="Times New Roman" w:hint="eastAsia"/>
                <w:szCs w:val="22"/>
              </w:rPr>
              <w:t>0.889</w:t>
            </w:r>
          </w:p>
        </w:tc>
      </w:tr>
      <w:tr w:rsidR="00B32055" w:rsidRPr="00B32055" w14:paraId="7EF1DB4F" w14:textId="77777777" w:rsidTr="002429BF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8C051AE" w14:textId="77777777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  <w:t>Follow-up Time (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150A5628" w14:textId="31134188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.0</w:t>
            </w:r>
            <w:r w:rsidR="005B22BA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897FD1F" w14:textId="138C938D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1.0</w:t>
            </w:r>
            <w:r w:rsidR="00516F1B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</w:t>
            </w: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-1.1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09D657C5" w14:textId="75F89FE3" w:rsidR="006E5802" w:rsidRPr="00B32055" w:rsidRDefault="006E5802" w:rsidP="006E5802">
            <w:pPr>
              <w:widowControl/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kern w:val="0"/>
                <w:szCs w:val="22"/>
                <w:lang w:bidi="ar"/>
                <w14:ligatures w14:val="none"/>
              </w:rPr>
            </w:pPr>
            <w:r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0.00</w:t>
            </w:r>
            <w:r w:rsidR="00D85F37" w:rsidRPr="00B32055">
              <w:rPr>
                <w:rFonts w:ascii="Times New Roman" w:eastAsia="DengXian" w:hAnsi="Times New Roman" w:cs="Times New Roman" w:hint="eastAsia"/>
                <w:kern w:val="0"/>
                <w:szCs w:val="22"/>
                <w:lang w:bidi="ar"/>
                <w14:ligatures w14:val="none"/>
              </w:rPr>
              <w:t>3</w:t>
            </w:r>
            <w:r w:rsidRPr="00B32055">
              <w:rPr>
                <w:rFonts w:ascii="Times New Roman" w:eastAsia="DengXian" w:hAnsi="Times New Roman" w:cs="Times New Roman"/>
                <w:szCs w:val="22"/>
                <w:vertAlign w:val="superscript"/>
                <w:lang w:bidi="ar"/>
                <w14:ligatures w14:val="none"/>
              </w:rPr>
              <w:t>*</w:t>
            </w:r>
          </w:p>
        </w:tc>
      </w:tr>
    </w:tbl>
    <w:p w14:paraId="29385B75" w14:textId="4DE57B47" w:rsidR="007B238C" w:rsidRPr="00B32055" w:rsidRDefault="007B238C" w:rsidP="007B238C">
      <w:pPr>
        <w:spacing w:after="0" w:line="240" w:lineRule="auto"/>
        <w:jc w:val="both"/>
        <w:rPr>
          <w:rFonts w:ascii="Times New Roman" w:eastAsia="DengXian" w:hAnsi="Times New Roman" w:cs="Times New Roman"/>
          <w:sz w:val="24"/>
          <w14:ligatures w14:val="none"/>
        </w:rPr>
      </w:pPr>
      <w:r w:rsidRPr="00B32055">
        <w:rPr>
          <w:rFonts w:ascii="Times New Roman" w:eastAsia="DengXian" w:hAnsi="Times New Roman" w:cs="Times New Roman"/>
          <w:sz w:val="24"/>
          <w14:ligatures w14:val="none"/>
        </w:rPr>
        <w:t xml:space="preserve">Variables with </w:t>
      </w:r>
      <w:r w:rsidRPr="00B32055">
        <w:rPr>
          <w:rFonts w:ascii="Times New Roman" w:eastAsia="SimSun" w:hAnsi="Times New Roman" w:cs="Times New Roman"/>
          <w:szCs w:val="22"/>
          <w14:ligatures w14:val="none"/>
        </w:rPr>
        <w:t>p value &lt;0.</w:t>
      </w:r>
      <w:r w:rsidRPr="00B32055">
        <w:rPr>
          <w:rFonts w:ascii="Times New Roman" w:eastAsia="SimSun" w:hAnsi="Times New Roman" w:cs="Times New Roman" w:hint="eastAsia"/>
          <w:szCs w:val="22"/>
          <w14:ligatures w14:val="none"/>
        </w:rPr>
        <w:t>10</w:t>
      </w:r>
      <w:r w:rsidRPr="00B32055">
        <w:rPr>
          <w:rFonts w:ascii="Times New Roman" w:eastAsia="DengXian" w:hAnsi="Times New Roman" w:cs="Times New Roman"/>
          <w:sz w:val="24"/>
          <w14:ligatures w14:val="none"/>
        </w:rPr>
        <w:t xml:space="preserve"> </w:t>
      </w:r>
      <w:bookmarkStart w:id="0" w:name="_Hlk220252692"/>
      <w:r w:rsidR="00A70688" w:rsidRPr="00B32055">
        <w:rPr>
          <w:rFonts w:ascii="Times New Roman" w:eastAsia="DengXian" w:hAnsi="Times New Roman" w:cs="Times New Roman" w:hint="eastAsia"/>
          <w:sz w:val="24"/>
          <w14:ligatures w14:val="none"/>
        </w:rPr>
        <w:t xml:space="preserve">and potential confounders such as </w:t>
      </w:r>
      <w:r w:rsidR="00A70688" w:rsidRPr="00B32055">
        <w:rPr>
          <w:rFonts w:ascii="Times New Roman" w:eastAsia="DengXian" w:hAnsi="Times New Roman" w:cs="Times New Roman" w:hint="eastAsia"/>
          <w:kern w:val="0"/>
          <w:szCs w:val="22"/>
          <w:lang w:bidi="ar"/>
          <w14:ligatures w14:val="none"/>
        </w:rPr>
        <w:t>d</w:t>
      </w:r>
      <w:r w:rsidR="00A70688" w:rsidRPr="00B32055">
        <w:rPr>
          <w:rFonts w:ascii="Times New Roman" w:eastAsia="DengXian" w:hAnsi="Times New Roman" w:cs="Times New Roman"/>
          <w:kern w:val="0"/>
          <w:szCs w:val="22"/>
          <w:lang w:bidi="ar"/>
          <w14:ligatures w14:val="none"/>
        </w:rPr>
        <w:t>uration of D</w:t>
      </w:r>
      <w:r w:rsidR="00A70688" w:rsidRPr="00B32055">
        <w:rPr>
          <w:rFonts w:ascii="Times New Roman" w:eastAsia="DengXian" w:hAnsi="Times New Roman" w:cs="Times New Roman" w:hint="eastAsia"/>
          <w:kern w:val="0"/>
          <w:szCs w:val="22"/>
          <w:lang w:bidi="ar"/>
          <w14:ligatures w14:val="none"/>
        </w:rPr>
        <w:t>M, use of RAS inhibitors, GLP-1RAs</w:t>
      </w:r>
      <w:bookmarkEnd w:id="0"/>
      <w:r w:rsidR="00A70688" w:rsidRPr="00B32055">
        <w:rPr>
          <w:rFonts w:ascii="Times New Roman" w:eastAsia="DengXian" w:hAnsi="Times New Roman" w:cs="Times New Roman"/>
          <w:sz w:val="24"/>
          <w14:ligatures w14:val="none"/>
        </w:rPr>
        <w:t xml:space="preserve"> </w:t>
      </w:r>
      <w:r w:rsidRPr="00B32055">
        <w:rPr>
          <w:rFonts w:ascii="Times New Roman" w:eastAsia="DengXian" w:hAnsi="Times New Roman" w:cs="Times New Roman"/>
          <w:sz w:val="24"/>
          <w14:ligatures w14:val="none"/>
        </w:rPr>
        <w:t xml:space="preserve">are included in the </w:t>
      </w:r>
      <w:r w:rsidR="003E3EBC" w:rsidRPr="00B32055">
        <w:rPr>
          <w:rFonts w:ascii="Times New Roman" w:eastAsia="DengXian" w:hAnsi="Times New Roman" w:cs="Times New Roman" w:hint="eastAsia"/>
          <w:sz w:val="24"/>
          <w14:ligatures w14:val="none"/>
        </w:rPr>
        <w:t>Multivariate logistic regression</w:t>
      </w:r>
      <w:r w:rsidR="003E3EBC" w:rsidRPr="00B32055">
        <w:rPr>
          <w:rFonts w:ascii="Times New Roman" w:eastAsia="DengXian" w:hAnsi="Times New Roman" w:cs="Times New Roman"/>
          <w:sz w:val="24"/>
          <w14:ligatures w14:val="none"/>
        </w:rPr>
        <w:t xml:space="preserve"> analysis</w:t>
      </w:r>
      <w:r w:rsidRPr="00B32055">
        <w:rPr>
          <w:rFonts w:ascii="Times New Roman" w:eastAsia="DengXian" w:hAnsi="Times New Roman" w:cs="Times New Roman"/>
          <w:sz w:val="24"/>
          <w14:ligatures w14:val="none"/>
        </w:rPr>
        <w:t>.</w:t>
      </w:r>
      <w:r w:rsidRPr="00B32055">
        <w:rPr>
          <w:rFonts w:ascii="Times New Roman" w:eastAsia="SimSun" w:hAnsi="Times New Roman" w:cs="Times New Roman"/>
          <w:szCs w:val="22"/>
          <w14:ligatures w14:val="none"/>
        </w:rPr>
        <w:t xml:space="preserve"> *p value &lt;0.05</w:t>
      </w:r>
    </w:p>
    <w:p w14:paraId="72195DB6" w14:textId="0E56B44F" w:rsidR="007B238C" w:rsidRPr="00B32055" w:rsidRDefault="007B238C" w:rsidP="007B238C">
      <w:pPr>
        <w:spacing w:after="0" w:line="240" w:lineRule="auto"/>
        <w:jc w:val="both"/>
        <w:rPr>
          <w:rFonts w:ascii="Times New Roman" w:eastAsia="SimSun" w:hAnsi="Times New Roman" w:cs="Times New Roman"/>
          <w:szCs w:val="22"/>
          <w14:ligatures w14:val="none"/>
        </w:rPr>
      </w:pPr>
      <w:r w:rsidRPr="00B32055">
        <w:rPr>
          <w:rFonts w:ascii="Times New Roman" w:eastAsia="SimSun" w:hAnsi="Times New Roman" w:cs="Times New Roman"/>
          <w:szCs w:val="22"/>
          <w14:ligatures w14:val="none"/>
        </w:rPr>
        <w:t>D</w:t>
      </w:r>
      <w:r w:rsidRPr="00B32055">
        <w:rPr>
          <w:rFonts w:ascii="Times New Roman" w:eastAsia="SimSun" w:hAnsi="Times New Roman" w:cs="Times New Roman" w:hint="eastAsia"/>
          <w:szCs w:val="22"/>
          <w14:ligatures w14:val="none"/>
        </w:rPr>
        <w:t>KD</w:t>
      </w:r>
      <w:r w:rsidRPr="00B32055">
        <w:rPr>
          <w:rFonts w:ascii="Times New Roman" w:eastAsia="SimSun" w:hAnsi="Times New Roman" w:cs="Times New Roman"/>
          <w:szCs w:val="22"/>
          <w14:ligatures w14:val="none"/>
        </w:rPr>
        <w:t xml:space="preserve">: Diabetic </w:t>
      </w:r>
      <w:r w:rsidRPr="00B32055">
        <w:rPr>
          <w:rFonts w:ascii="Times New Roman" w:eastAsia="SimSun" w:hAnsi="Times New Roman" w:cs="Times New Roman" w:hint="eastAsia"/>
          <w:szCs w:val="22"/>
          <w14:ligatures w14:val="none"/>
        </w:rPr>
        <w:t>kidney disease</w:t>
      </w:r>
      <w:r w:rsidRPr="00B32055">
        <w:rPr>
          <w:rFonts w:ascii="Times New Roman" w:eastAsia="SimSun" w:hAnsi="Times New Roman" w:cs="Times New Roman"/>
          <w:szCs w:val="22"/>
          <w14:ligatures w14:val="none"/>
        </w:rPr>
        <w:t>;</w:t>
      </w:r>
      <w:r w:rsidRPr="00B32055">
        <w:rPr>
          <w:rFonts w:ascii="Times New Roman" w:eastAsia="SimSun" w:hAnsi="Times New Roman" w:cs="Times New Roman" w:hint="eastAsia"/>
          <w:szCs w:val="22"/>
          <w14:ligatures w14:val="none"/>
        </w:rPr>
        <w:t xml:space="preserve"> </w:t>
      </w:r>
      <w:r w:rsidRPr="00B32055">
        <w:rPr>
          <w:rFonts w:ascii="Times New Roman" w:eastAsia="SimSun" w:hAnsi="Times New Roman" w:cs="Times New Roman"/>
          <w:szCs w:val="22"/>
          <w14:ligatures w14:val="none"/>
        </w:rPr>
        <w:t xml:space="preserve">DM: Diabetic mellitus; DR: Diabetic retinopathy; NPDR: Non-proliferative diabetic retinopathy; PDR: Proliferative diabetic </w:t>
      </w:r>
      <w:r w:rsidRPr="00B32055">
        <w:rPr>
          <w:rFonts w:ascii="Times New Roman" w:eastAsia="SimSun" w:hAnsi="Times New Roman" w:cs="Times New Roman"/>
          <w:szCs w:val="22"/>
          <w14:ligatures w14:val="none"/>
        </w:rPr>
        <w:lastRenderedPageBreak/>
        <w:t xml:space="preserve">retinopathy; HEs: Hard exudates; </w:t>
      </w:r>
      <w:r w:rsidRPr="00B32055">
        <w:rPr>
          <w:rFonts w:ascii="Times New Roman" w:eastAsia="SimSun" w:hAnsi="Times New Roman" w:cs="Times New Roman" w:hint="eastAsia"/>
          <w:szCs w:val="22"/>
          <w14:ligatures w14:val="none"/>
        </w:rPr>
        <w:t>B</w:t>
      </w:r>
      <w:r w:rsidRPr="00B32055">
        <w:rPr>
          <w:rFonts w:ascii="Times New Roman" w:eastAsia="SimSun" w:hAnsi="Times New Roman" w:cs="Times New Roman"/>
          <w:szCs w:val="22"/>
          <w14:ligatures w14:val="none"/>
        </w:rPr>
        <w:t>MI: Body Mass Index; HDL: LDL: Low-density lipoprotein cholesterol</w:t>
      </w:r>
      <w:r w:rsidRPr="00B32055">
        <w:rPr>
          <w:rFonts w:ascii="Times New Roman" w:eastAsia="SimSun" w:hAnsi="Times New Roman" w:cs="Times New Roman"/>
          <w:szCs w:val="22"/>
          <w14:ligatures w14:val="none"/>
        </w:rPr>
        <w:t>，</w:t>
      </w:r>
      <w:r w:rsidRPr="00B32055">
        <w:rPr>
          <w:rFonts w:ascii="Times New Roman" w:eastAsia="SimSun" w:hAnsi="Times New Roman" w:cs="Times New Roman"/>
          <w:szCs w:val="22"/>
          <w14:ligatures w14:val="none"/>
        </w:rPr>
        <w:t>eG</w:t>
      </w:r>
      <w:r w:rsidRPr="00B32055">
        <w:rPr>
          <w:rFonts w:ascii="Times New Roman" w:eastAsia="SimSun" w:hAnsi="Times New Roman" w:cs="Times New Roman" w:hint="eastAsia"/>
          <w:szCs w:val="22"/>
          <w14:ligatures w14:val="none"/>
        </w:rPr>
        <w:t>FR</w:t>
      </w:r>
      <w:r w:rsidRPr="00B32055">
        <w:rPr>
          <w:rFonts w:ascii="Times New Roman" w:eastAsia="SimSun" w:hAnsi="Times New Roman" w:cs="Times New Roman"/>
          <w:szCs w:val="22"/>
          <w14:ligatures w14:val="none"/>
        </w:rPr>
        <w:t>:</w:t>
      </w:r>
      <w:r w:rsidRPr="00B32055">
        <w:rPr>
          <w:rFonts w:ascii="Times New Roman" w:eastAsia="SimSun" w:hAnsi="Times New Roman" w:cs="Times New Roman" w:hint="eastAsia"/>
          <w:szCs w:val="22"/>
          <w14:ligatures w14:val="none"/>
        </w:rPr>
        <w:t xml:space="preserve"> </w:t>
      </w:r>
      <w:r w:rsidRPr="00B32055">
        <w:rPr>
          <w:rFonts w:ascii="Times New Roman" w:eastAsia="SimSun" w:hAnsi="Times New Roman" w:cs="Times New Roman"/>
          <w:szCs w:val="22"/>
          <w14:ligatures w14:val="none"/>
        </w:rPr>
        <w:t>Estimated glomerular filtration rate</w:t>
      </w:r>
      <w:r w:rsidR="00A70688" w:rsidRPr="00B32055">
        <w:rPr>
          <w:rFonts w:ascii="Times New Roman" w:eastAsia="SimSun" w:hAnsi="Times New Roman" w:cs="Times New Roman" w:hint="eastAsia"/>
          <w:szCs w:val="22"/>
          <w14:ligatures w14:val="none"/>
        </w:rPr>
        <w:t xml:space="preserve">; </w:t>
      </w:r>
      <w:r w:rsidR="005B22BA" w:rsidRPr="00B32055">
        <w:rPr>
          <w:rFonts w:ascii="Times New Roman" w:eastAsia="SimSun" w:hAnsi="Times New Roman" w:cs="Times New Roman"/>
          <w:szCs w:val="22"/>
          <w14:ligatures w14:val="none"/>
        </w:rPr>
        <w:t>U</w:t>
      </w:r>
      <w:r w:rsidR="005B22BA" w:rsidRPr="00B32055">
        <w:rPr>
          <w:rFonts w:ascii="Times New Roman" w:eastAsia="SimSun" w:hAnsi="Times New Roman" w:cs="Times New Roman" w:hint="eastAsia"/>
          <w:szCs w:val="22"/>
          <w14:ligatures w14:val="none"/>
        </w:rPr>
        <w:t xml:space="preserve">ACR: </w:t>
      </w:r>
      <w:r w:rsidR="005B22BA" w:rsidRPr="00B32055">
        <w:rPr>
          <w:rFonts w:ascii="Times New Roman" w:hAnsi="Times New Roman" w:cs="Times New Roman"/>
          <w:sz w:val="21"/>
          <w:szCs w:val="21"/>
          <w14:ligatures w14:val="none"/>
        </w:rPr>
        <w:t>Urine a</w:t>
      </w:r>
      <w:r w:rsidR="005B22BA" w:rsidRPr="00B32055">
        <w:rPr>
          <w:rFonts w:ascii="Times New Roman" w:hAnsi="Times New Roman" w:cs="Times New Roman" w:hint="eastAsia"/>
          <w:sz w:val="21"/>
          <w:szCs w:val="21"/>
          <w14:ligatures w14:val="none"/>
        </w:rPr>
        <w:t xml:space="preserve">lbumin creatine ratio; RAS: </w:t>
      </w:r>
      <w:r w:rsidR="005B22BA" w:rsidRPr="00B32055">
        <w:rPr>
          <w:rFonts w:ascii="Times New Roman" w:eastAsia="DengXian" w:hAnsi="Times New Roman" w:cs="Times New Roman" w:hint="eastAsia"/>
          <w:sz w:val="21"/>
          <w:szCs w:val="21"/>
        </w:rPr>
        <w:t xml:space="preserve">Renin-Angiotensin System; </w:t>
      </w:r>
      <w:r w:rsidR="005B22BA" w:rsidRPr="00B32055">
        <w:rPr>
          <w:rFonts w:ascii="Times New Roman" w:eastAsia="Microsoft YaHei" w:hAnsi="Times New Roman" w:cs="Times New Roman" w:hint="eastAsia"/>
          <w:kern w:val="0"/>
          <w:szCs w:val="22"/>
          <w:lang w:bidi="ar"/>
          <w14:ligatures w14:val="none"/>
        </w:rPr>
        <w:t xml:space="preserve">SGLT2: Sodium-Glucose Co-Transporter 2; </w:t>
      </w:r>
      <w:r w:rsidR="005B22BA" w:rsidRPr="00B32055">
        <w:rPr>
          <w:rFonts w:ascii="Times New Roman" w:eastAsia="DengXian" w:hAnsi="Times New Roman" w:cs="Times New Roman" w:hint="eastAsia"/>
          <w:sz w:val="21"/>
          <w:szCs w:val="21"/>
        </w:rPr>
        <w:t>GLP-1</w:t>
      </w:r>
      <w:r w:rsidR="005B22BA" w:rsidRPr="00B32055">
        <w:rPr>
          <w:rFonts w:ascii="Times New Roman" w:eastAsia="DengXian" w:hAnsi="Times New Roman" w:cs="Times New Roman"/>
          <w:sz w:val="21"/>
          <w:szCs w:val="21"/>
        </w:rPr>
        <w:t>RAs: Glucagon</w:t>
      </w:r>
      <w:r w:rsidR="005B22BA" w:rsidRPr="00B32055">
        <w:rPr>
          <w:rFonts w:ascii="Times New Roman" w:eastAsia="DengXian" w:hAnsi="Times New Roman" w:cs="Times New Roman" w:hint="eastAsia"/>
          <w:sz w:val="21"/>
          <w:szCs w:val="21"/>
        </w:rPr>
        <w:t>-Like Peptide-1 Receptor Agonists</w:t>
      </w:r>
    </w:p>
    <w:p w14:paraId="1F774F20" w14:textId="77777777" w:rsidR="0032108C" w:rsidRPr="00B32055" w:rsidRDefault="0032108C" w:rsidP="0032108C">
      <w:pPr>
        <w:spacing w:after="0" w:line="240" w:lineRule="auto"/>
        <w:jc w:val="both"/>
        <w:rPr>
          <w:rFonts w:ascii="Menlo Regular" w:eastAsia="SimSun" w:hAnsi="Menlo Regular" w:cs="Menlo Regular"/>
          <w:sz w:val="21"/>
          <w14:ligatures w14:val="none"/>
        </w:rPr>
      </w:pPr>
    </w:p>
    <w:p w14:paraId="577B0151" w14:textId="77777777" w:rsidR="0032108C" w:rsidRPr="00B32055" w:rsidRDefault="0032108C" w:rsidP="0032108C"/>
    <w:p w14:paraId="658B9105" w14:textId="77777777" w:rsidR="00A83393" w:rsidRPr="00B32055" w:rsidRDefault="00A83393"/>
    <w:sectPr w:rsidR="00A83393" w:rsidRPr="00B32055" w:rsidSect="003210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6DAC4" w14:textId="77777777" w:rsidR="000B2B8C" w:rsidRDefault="000B2B8C" w:rsidP="0032108C">
      <w:pPr>
        <w:spacing w:after="0" w:line="240" w:lineRule="auto"/>
      </w:pPr>
      <w:r>
        <w:separator/>
      </w:r>
    </w:p>
  </w:endnote>
  <w:endnote w:type="continuationSeparator" w:id="0">
    <w:p w14:paraId="088BBD44" w14:textId="77777777" w:rsidR="000B2B8C" w:rsidRDefault="000B2B8C" w:rsidP="00321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enlo Regular">
    <w:altName w:val="DokChampa"/>
    <w:charset w:val="00"/>
    <w:family w:val="auto"/>
    <w:pitch w:val="default"/>
    <w:sig w:usb0="E60022FF" w:usb1="D200F9FB" w:usb2="02000028" w:usb3="00000000" w:csb0="600001DF" w:csb1="FFD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50E81" w14:textId="77777777" w:rsidR="000B2B8C" w:rsidRDefault="000B2B8C" w:rsidP="0032108C">
      <w:pPr>
        <w:spacing w:after="0" w:line="240" w:lineRule="auto"/>
      </w:pPr>
      <w:r>
        <w:separator/>
      </w:r>
    </w:p>
  </w:footnote>
  <w:footnote w:type="continuationSeparator" w:id="0">
    <w:p w14:paraId="0D1E78CD" w14:textId="77777777" w:rsidR="000B2B8C" w:rsidRDefault="000B2B8C" w:rsidP="003210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393"/>
    <w:rsid w:val="00072D99"/>
    <w:rsid w:val="000B2B8C"/>
    <w:rsid w:val="00132C03"/>
    <w:rsid w:val="0032108C"/>
    <w:rsid w:val="003E3EBC"/>
    <w:rsid w:val="00490562"/>
    <w:rsid w:val="00516F1B"/>
    <w:rsid w:val="00572119"/>
    <w:rsid w:val="00595962"/>
    <w:rsid w:val="005B22BA"/>
    <w:rsid w:val="006002EE"/>
    <w:rsid w:val="006328AB"/>
    <w:rsid w:val="006357CB"/>
    <w:rsid w:val="00641B2B"/>
    <w:rsid w:val="006C3E64"/>
    <w:rsid w:val="006E5802"/>
    <w:rsid w:val="007B238C"/>
    <w:rsid w:val="00877351"/>
    <w:rsid w:val="008A4418"/>
    <w:rsid w:val="008F17B2"/>
    <w:rsid w:val="00905592"/>
    <w:rsid w:val="00923788"/>
    <w:rsid w:val="00A70688"/>
    <w:rsid w:val="00A83393"/>
    <w:rsid w:val="00B32055"/>
    <w:rsid w:val="00BB5280"/>
    <w:rsid w:val="00C55F18"/>
    <w:rsid w:val="00D02D88"/>
    <w:rsid w:val="00D424B5"/>
    <w:rsid w:val="00D85F37"/>
    <w:rsid w:val="00ED5337"/>
    <w:rsid w:val="00EF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905EB1"/>
  <w15:chartTrackingRefBased/>
  <w15:docId w15:val="{51F2A82C-040F-4A28-A849-EB1A25687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08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33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3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39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39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39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3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3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3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3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3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3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39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39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39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39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39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39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833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3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3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3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33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3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33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3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3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39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210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10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10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10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钰洁</dc:creator>
  <cp:keywords/>
  <dc:description/>
  <cp:lastModifiedBy>Gillian Attard</cp:lastModifiedBy>
  <cp:revision>22</cp:revision>
  <dcterms:created xsi:type="dcterms:W3CDTF">2025-10-06T10:18:00Z</dcterms:created>
  <dcterms:modified xsi:type="dcterms:W3CDTF">2026-02-09T11:11:00Z</dcterms:modified>
</cp:coreProperties>
</file>